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40446" w14:textId="77777777" w:rsidR="00E83173" w:rsidRPr="00E83173" w:rsidRDefault="00E83173" w:rsidP="00E83173">
      <w:pPr>
        <w:spacing w:before="120" w:after="12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</w:pPr>
      <w:r w:rsidRPr="00E8317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S1 Fig.</w:t>
      </w:r>
      <w:r w:rsidRPr="00E8317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E8317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Correlations between EBOV GP-specific binding and neutralising antibodies</w:t>
      </w:r>
      <w:r w:rsidRPr="00E83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in participants assigned to an active regimen:</w:t>
      </w:r>
    </w:p>
    <w:p w14:paraId="3EC4CB32" w14:textId="77777777" w:rsidR="00E83173" w:rsidRPr="00E83173" w:rsidRDefault="00E83173" w:rsidP="00E83173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E83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A) </w:t>
      </w:r>
      <w:r w:rsidRPr="00E8317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 xml:space="preserve">21 days </w:t>
      </w:r>
      <w:r w:rsidRPr="00E83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post-dose 2</w:t>
      </w:r>
    </w:p>
    <w:p w14:paraId="1EB407DF" w14:textId="77777777" w:rsidR="00E83173" w:rsidRPr="00E83173" w:rsidRDefault="00E83173" w:rsidP="00E83173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E8317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B) 364</w:t>
      </w:r>
      <w:r w:rsidRPr="00E83173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days </w:t>
      </w:r>
      <w:r w:rsidRPr="00E8317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post-dose 2</w:t>
      </w:r>
    </w:p>
    <w:p w14:paraId="7B9EAD28" w14:textId="77777777" w:rsidR="00E83173" w:rsidRPr="00E83173" w:rsidRDefault="00E83173" w:rsidP="00E83173">
      <w:pPr>
        <w:spacing w:before="120" w:after="120" w:line="240" w:lineRule="auto"/>
        <w:jc w:val="center"/>
        <w:rPr>
          <w:rFonts w:ascii="Times" w:eastAsia="Times New Roman" w:hAnsi="Times" w:cs="Times New Roman"/>
          <w:b/>
          <w:bCs/>
          <w:sz w:val="24"/>
          <w:szCs w:val="24"/>
          <w:lang w:val="en-GB"/>
        </w:rPr>
      </w:pPr>
      <w:r w:rsidRPr="00E83173">
        <w:rPr>
          <w:rFonts w:ascii="Times" w:eastAsia="Times New Roman" w:hAnsi="Times" w:cs="Times New Roman"/>
          <w:noProof/>
          <w:sz w:val="24"/>
          <w:szCs w:val="20"/>
          <w:lang w:val="en-GB" w:eastAsia="ja-JP"/>
        </w:rPr>
        <w:drawing>
          <wp:inline distT="0" distB="0" distL="0" distR="0" wp14:anchorId="228BC859" wp14:editId="6791C463">
            <wp:extent cx="4572000" cy="4267200"/>
            <wp:effectExtent l="0" t="0" r="0" b="0"/>
            <wp:docPr id="71631820" name="Picture 7163182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31820" name="Picture 71631820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5CBC0" w14:textId="77777777" w:rsidR="00E83173" w:rsidRPr="00E83173" w:rsidRDefault="00E83173" w:rsidP="00E83173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09462DBD" w14:textId="77777777" w:rsidR="00E83173" w:rsidRPr="00E83173" w:rsidRDefault="00E83173" w:rsidP="00E83173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p w14:paraId="64556CD9" w14:textId="77777777" w:rsidR="00E83173" w:rsidRPr="00E83173" w:rsidRDefault="00E83173" w:rsidP="00E83173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GB"/>
        </w:rPr>
        <w:t xml:space="preserve">Vaccines: </w:t>
      </w:r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Ad26 = Ad26.ZEBOV at a dose of 5x10</w:t>
      </w:r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</w:rPr>
        <w:t>10</w:t>
      </w:r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 </w:t>
      </w:r>
      <w:proofErr w:type="spellStart"/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vp</w:t>
      </w:r>
      <w:proofErr w:type="spellEnd"/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; MVA = MVA-BN-Filo at a dose of 1x10</w:t>
      </w:r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</w:rPr>
        <w:t>8</w:t>
      </w:r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 </w:t>
      </w:r>
      <w:proofErr w:type="spellStart"/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Inf.U</w:t>
      </w:r>
      <w:proofErr w:type="spellEnd"/>
      <w:r w:rsidRPr="00E83173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.</w:t>
      </w:r>
    </w:p>
    <w:p w14:paraId="3C3D9BB8" w14:textId="5AB6E9BB" w:rsidR="00E83173" w:rsidRPr="00E83173" w:rsidRDefault="00E83173" w:rsidP="00E831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E8317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EBOV </w:t>
      </w:r>
      <w:r w:rsidR="006266D8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GP </w:t>
      </w:r>
      <w:r w:rsidRPr="00E8317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= </w:t>
      </w:r>
      <w:r w:rsidRPr="00E83173">
        <w:rPr>
          <w:rFonts w:ascii="Times New Roman" w:eastAsia="Times New Roman" w:hAnsi="Times New Roman" w:cs="Times New Roman"/>
          <w:sz w:val="20"/>
          <w:szCs w:val="20"/>
          <w:lang w:val="en-GB"/>
        </w:rPr>
        <w:t>Ebola virus</w:t>
      </w:r>
      <w:r w:rsidR="006266D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lycoprotein</w:t>
      </w:r>
      <w:r w:rsidRPr="00E8317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Pr="00E8317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LOQ = lower limit of quantification; ULOQ = upper limit of quantification.</w:t>
      </w:r>
    </w:p>
    <w:p w14:paraId="4C04FC48" w14:textId="77777777" w:rsidR="00641C39" w:rsidRDefault="006266D8"/>
    <w:sectPr w:rsidR="0064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4E8"/>
    <w:rsid w:val="004E54E8"/>
    <w:rsid w:val="006266D8"/>
    <w:rsid w:val="009C022D"/>
    <w:rsid w:val="00D4710D"/>
    <w:rsid w:val="00E8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98F23"/>
  <w15:chartTrackingRefBased/>
  <w15:docId w15:val="{8C506B14-B663-4E6B-9DBA-29D1A506A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</dc:creator>
  <cp:keywords/>
  <dc:description/>
  <cp:lastModifiedBy>Kimberly Dittmar</cp:lastModifiedBy>
  <cp:revision>2</cp:revision>
  <dcterms:created xsi:type="dcterms:W3CDTF">2021-10-20T14:02:00Z</dcterms:created>
  <dcterms:modified xsi:type="dcterms:W3CDTF">2021-10-20T14:02:00Z</dcterms:modified>
</cp:coreProperties>
</file>